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3273" w:rsidRDefault="00AC3273" w:rsidP="00AF360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Information </w:t>
      </w:r>
    </w:p>
    <w:p w:rsidR="00AF3605" w:rsidRDefault="00AC3273" w:rsidP="00AF3605">
      <w:pPr>
        <w:ind w:right="84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 1: List of 66 International Classification of Diseases, Revision 10, Australian Modification (ICD-10-AM) Diagnostic Codes used for patient inclusion</w:t>
      </w:r>
    </w:p>
    <w:p w:rsidR="00AF3605" w:rsidRDefault="00AF3605" w:rsidP="00AF3605">
      <w:pPr>
        <w:rPr>
          <w:rFonts w:ascii="Times New Roman" w:eastAsia="Times New Roman" w:hAnsi="Times New Roman" w:cs="Times New Roman"/>
          <w:b/>
        </w:rPr>
      </w:pPr>
    </w:p>
    <w:tbl>
      <w:tblPr>
        <w:tblW w:w="751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516"/>
      </w:tblGrid>
      <w:tr w:rsidR="00AF3605" w:rsidTr="00AF3605">
        <w:tc>
          <w:tcPr>
            <w:tcW w:w="7516" w:type="dxa"/>
            <w:shd w:val="clear" w:color="auto" w:fill="A6A6A6"/>
          </w:tcPr>
          <w:p w:rsidR="00AF3605" w:rsidRDefault="00AF3605" w:rsidP="001C1D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CD-10-AM Mental Health Diagnostic Codes for patient inclusion</w:t>
            </w:r>
          </w:p>
        </w:tc>
      </w:tr>
      <w:tr w:rsidR="00AF3605" w:rsidTr="00AF3605">
        <w:tc>
          <w:tcPr>
            <w:tcW w:w="7516" w:type="dxa"/>
            <w:tcBorders>
              <w:bottom w:val="single" w:sz="4" w:space="0" w:color="000000"/>
            </w:tcBorders>
          </w:tcPr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idental drug overdo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idental paracetamol overdo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anxiety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depress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drug overdo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post-traumatic stress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stress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fective bipolar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orexia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orexia nervosa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xiety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haviour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havioural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rderline personality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depress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pression with suicidal idea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tructive behaviou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ug addic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ug dependenc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ug inges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ug overdose, multiple drugs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ug withdrawal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ug-induced mental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otional crisis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otional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otionally unstable borderline personality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llucina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self-harm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steria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ntional drug overdo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ntional paracetamol overdo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ic depress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ic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and behavioural disorders due to use of alcohol, acute intoxica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health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 drug overdo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ccidental drug overdo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dose of medica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dose of psychotropic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dose of sedative or hypnotic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dose of tricyclic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tamol overdo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tamol overdose of undetermined intent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rsistent mood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traumatic stress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ychiatric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ychosomatic disease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ychosomatic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ctive psychosis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izophrenia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ial problem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matoform disorder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ess and adjustment reac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icidal idea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icidal risk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icidal thoughts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icide by hanging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icide ideation</w:t>
            </w:r>
          </w:p>
        </w:tc>
      </w:tr>
      <w:tr w:rsidR="00AF3605" w:rsidTr="00AF3605">
        <w:tc>
          <w:tcPr>
            <w:tcW w:w="7516" w:type="dxa"/>
            <w:shd w:val="clear" w:color="auto" w:fill="A6A6A6"/>
          </w:tcPr>
          <w:p w:rsidR="00AF3605" w:rsidRDefault="00AF3605" w:rsidP="001C1D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dditional ICD-10-AM Diagnostic Codes for patient inclusion</w:t>
            </w:r>
          </w:p>
        </w:tc>
      </w:tr>
      <w:tr w:rsidR="00AF3605" w:rsidTr="00AF3605">
        <w:tc>
          <w:tcPr>
            <w:tcW w:w="7516" w:type="dxa"/>
          </w:tcPr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eration of upper arm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eration of wrist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arm lacera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ist laceration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gestion of foreign body</w:t>
            </w:r>
          </w:p>
          <w:p w:rsidR="00AF3605" w:rsidRDefault="00AF3605" w:rsidP="001C1D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allowed foreign body</w:t>
            </w:r>
          </w:p>
        </w:tc>
      </w:tr>
    </w:tbl>
    <w:p w:rsidR="00AF3605" w:rsidRDefault="00AF3605" w:rsidP="00AF36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:rsidR="00AF3605" w:rsidRDefault="00AF3605" w:rsidP="00AC3273">
      <w:pPr>
        <w:ind w:left="720"/>
        <w:rPr>
          <w:rFonts w:ascii="Times New Roman" w:eastAsia="Times New Roman" w:hAnsi="Times New Roman" w:cs="Times New Roman"/>
          <w:b/>
        </w:rPr>
      </w:pPr>
    </w:p>
    <w:p w:rsidR="00561233" w:rsidRDefault="00561233"/>
    <w:sectPr w:rsidR="00561233" w:rsidSect="00353B46"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273"/>
    <w:rsid w:val="00353B46"/>
    <w:rsid w:val="00561233"/>
    <w:rsid w:val="00AC3273"/>
    <w:rsid w:val="00AF3605"/>
    <w:rsid w:val="00E1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FB3C1"/>
  <w15:chartTrackingRefBased/>
  <w15:docId w15:val="{03BD847E-77A4-5F4C-BB67-F9F5C2C0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273"/>
    <w:rPr>
      <w:rFonts w:ascii="Calibri" w:eastAsia="Calibri" w:hAnsi="Calibri" w:cs="Calibri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ia Bourke</dc:creator>
  <cp:keywords/>
  <dc:description/>
  <cp:lastModifiedBy>Elyssia Bourke</cp:lastModifiedBy>
  <cp:revision>2</cp:revision>
  <dcterms:created xsi:type="dcterms:W3CDTF">2023-07-06T06:41:00Z</dcterms:created>
  <dcterms:modified xsi:type="dcterms:W3CDTF">2023-07-06T06:43:00Z</dcterms:modified>
</cp:coreProperties>
</file>